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846EE" w14:textId="77777777" w:rsidR="00002AE8" w:rsidRDefault="00002AE8"/>
    <w:p w14:paraId="0E85FAB2" w14:textId="228EDA02" w:rsidR="00D75F5B" w:rsidRPr="00512563" w:rsidRDefault="00032586" w:rsidP="00D75F5B">
      <w:pPr>
        <w:spacing w:line="480" w:lineRule="auto"/>
        <w:rPr>
          <w:rFonts w:ascii="Arial" w:eastAsia="Times New Roman" w:hAnsi="Arial" w:cs="Arial"/>
          <w:b/>
          <w:bCs/>
          <w:color w:val="000000"/>
          <w:sz w:val="20"/>
        </w:rPr>
      </w:pPr>
      <w:r>
        <w:rPr>
          <w:rFonts w:ascii="Arial" w:hAnsi="Arial" w:cs="Arial"/>
          <w:b/>
          <w:sz w:val="20"/>
        </w:rPr>
        <w:t>S</w:t>
      </w:r>
      <w:bookmarkStart w:id="0" w:name="_GoBack"/>
      <w:bookmarkEnd w:id="0"/>
      <w:r w:rsidR="003C4FCE">
        <w:rPr>
          <w:rFonts w:ascii="Arial" w:hAnsi="Arial" w:cs="Arial"/>
          <w:b/>
          <w:sz w:val="20"/>
        </w:rPr>
        <w:t>1</w:t>
      </w:r>
      <w:r w:rsidR="00D75F5B" w:rsidRPr="00512563">
        <w:rPr>
          <w:rFonts w:ascii="Arial" w:hAnsi="Arial" w:cs="Arial"/>
          <w:b/>
          <w:sz w:val="20"/>
        </w:rPr>
        <w:t xml:space="preserve"> Table. Reference intervals by gender.</w:t>
      </w:r>
    </w:p>
    <w:tbl>
      <w:tblPr>
        <w:tblW w:w="95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8"/>
        <w:gridCol w:w="1693"/>
        <w:gridCol w:w="1269"/>
        <w:gridCol w:w="1260"/>
        <w:gridCol w:w="1789"/>
        <w:gridCol w:w="2070"/>
      </w:tblGrid>
      <w:tr w:rsidR="00D75F5B" w:rsidRPr="00564F7E" w14:paraId="02DB5338" w14:textId="77777777" w:rsidTr="009A2A5F">
        <w:trPr>
          <w:trHeight w:val="377"/>
        </w:trPr>
        <w:tc>
          <w:tcPr>
            <w:tcW w:w="314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3729" w14:textId="77777777" w:rsidR="00D75F5B" w:rsidRPr="00564F7E" w:rsidRDefault="00D75F5B" w:rsidP="009A2A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gent and T-, B-, and NK Lymphocytes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3F816" w14:textId="77777777" w:rsidR="00D75F5B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  <w:p w14:paraId="06F135D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53E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17D0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ally significant difference</w:t>
            </w:r>
          </w:p>
        </w:tc>
      </w:tr>
      <w:tr w:rsidR="00D75F5B" w:rsidRPr="00564F7E" w14:paraId="3156355F" w14:textId="77777777" w:rsidTr="009A2A5F">
        <w:trPr>
          <w:trHeight w:val="300"/>
        </w:trPr>
        <w:tc>
          <w:tcPr>
            <w:tcW w:w="314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437DA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7BFE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488E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DB2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rris Boy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D54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ova</w:t>
            </w:r>
            <w:proofErr w:type="spellEnd"/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</w:t>
            </w:r>
          </w:p>
        </w:tc>
      </w:tr>
      <w:tr w:rsidR="00D75F5B" w:rsidRPr="00564F7E" w14:paraId="1C71858F" w14:textId="77777777" w:rsidTr="009A2A5F">
        <w:trPr>
          <w:trHeight w:val="285"/>
        </w:trPr>
        <w:tc>
          <w:tcPr>
            <w:tcW w:w="1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42A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K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k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= 65 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= 65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8D0F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3 Av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6AB7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24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C86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87.5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A35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C92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11</w:t>
            </w:r>
          </w:p>
        </w:tc>
      </w:tr>
      <w:tr w:rsidR="00D75F5B" w:rsidRPr="00564F7E" w14:paraId="1553FD66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D6EC1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B79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3 T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98D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18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45CC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84.1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5B9A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2180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94</w:t>
            </w:r>
          </w:p>
        </w:tc>
      </w:tr>
      <w:tr w:rsidR="00D75F5B" w:rsidRPr="00564F7E" w14:paraId="10EF54FE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CF9FC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20C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3 T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18CF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29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7E9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90.9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1678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C460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45</w:t>
            </w:r>
          </w:p>
        </w:tc>
      </w:tr>
      <w:tr w:rsidR="00D75F5B" w:rsidRPr="00564F7E" w14:paraId="3D7B61C3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C5E01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1C0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7C2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92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AE92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14.9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FF1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E0D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03</w:t>
            </w:r>
          </w:p>
        </w:tc>
      </w:tr>
      <w:tr w:rsidR="00D75F5B" w:rsidRPr="00564F7E" w14:paraId="5146B6C2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23E85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557F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D987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FB9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.5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B65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876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26</w:t>
            </w:r>
          </w:p>
        </w:tc>
      </w:tr>
      <w:tr w:rsidR="00D75F5B" w:rsidRPr="00564F7E" w14:paraId="074D16AD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097E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F88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16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E6A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44F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.4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1C4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5A2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594</w:t>
            </w:r>
          </w:p>
        </w:tc>
      </w:tr>
      <w:tr w:rsidR="00D75F5B" w:rsidRPr="00564F7E" w14:paraId="71521864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ADFC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6CCC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9630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A599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.5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C9A8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FB3C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58</w:t>
            </w:r>
          </w:p>
        </w:tc>
      </w:tr>
      <w:tr w:rsidR="00D75F5B" w:rsidRPr="00564F7E" w14:paraId="2EC136D4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AE3C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220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3 Av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D4C9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FAF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.8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78D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2A58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59</w:t>
            </w:r>
          </w:p>
        </w:tc>
      </w:tr>
      <w:tr w:rsidR="00D75F5B" w:rsidRPr="00564F7E" w14:paraId="4B8B23FE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3A15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140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3 T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B5DE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EC6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4.0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F9D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7437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60</w:t>
            </w:r>
          </w:p>
        </w:tc>
      </w:tr>
      <w:tr w:rsidR="00D75F5B" w:rsidRPr="00564F7E" w14:paraId="23FB525D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A217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1C88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3 T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4E8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183C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.7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A06C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14E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70</w:t>
            </w:r>
          </w:p>
        </w:tc>
      </w:tr>
      <w:tr w:rsidR="00D75F5B" w:rsidRPr="00564F7E" w14:paraId="0029E100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8F33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9A6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2E07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81A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FB72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04E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76</w:t>
            </w:r>
          </w:p>
        </w:tc>
      </w:tr>
      <w:tr w:rsidR="00D75F5B" w:rsidRPr="00564F7E" w14:paraId="1517D97D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97BDD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B65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DC6E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43FA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836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8EAA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57</w:t>
            </w:r>
          </w:p>
        </w:tc>
      </w:tr>
      <w:tr w:rsidR="00D75F5B" w:rsidRPr="00564F7E" w14:paraId="3952537D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F600F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FC8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16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F7FE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B34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62C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C6F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10</w:t>
            </w:r>
          </w:p>
        </w:tc>
      </w:tr>
      <w:tr w:rsidR="00D75F5B" w:rsidRPr="00564F7E" w14:paraId="578B40F7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C71E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822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954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564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BB7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21AF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38</w:t>
            </w:r>
          </w:p>
        </w:tc>
      </w:tr>
      <w:tr w:rsidR="00D75F5B" w:rsidRPr="00564F7E" w14:paraId="1C2BB26E" w14:textId="77777777" w:rsidTr="009A2A5F">
        <w:trPr>
          <w:trHeight w:val="270"/>
        </w:trPr>
        <w:tc>
          <w:tcPr>
            <w:tcW w:w="1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307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BNK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k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= 65 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= 69 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9B1F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CAF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413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D28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690.9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31E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6998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0.00041</w:t>
            </w:r>
          </w:p>
        </w:tc>
      </w:tr>
      <w:tr w:rsidR="00D75F5B" w:rsidRPr="00564F7E" w14:paraId="4EB3B443" w14:textId="77777777" w:rsidTr="009A2A5F">
        <w:trPr>
          <w:trHeight w:val="270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8E101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C24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BCC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886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9F6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112.5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9B2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BB0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0.00002</w:t>
            </w:r>
          </w:p>
        </w:tc>
      </w:tr>
      <w:tr w:rsidR="00D75F5B" w:rsidRPr="00564F7E" w14:paraId="17795C70" w14:textId="77777777" w:rsidTr="009A2A5F">
        <w:trPr>
          <w:trHeight w:val="270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75B6F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9D2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sCD8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7CE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481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189C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528.9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F41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BA8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0.28271</w:t>
            </w:r>
          </w:p>
        </w:tc>
      </w:tr>
      <w:tr w:rsidR="00D75F5B" w:rsidRPr="00564F7E" w14:paraId="10291D24" w14:textId="77777777" w:rsidTr="009A2A5F">
        <w:trPr>
          <w:trHeight w:val="270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E492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6B22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sCD19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FD19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283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8AC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312.3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3D2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9A4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0.18350</w:t>
            </w:r>
          </w:p>
        </w:tc>
      </w:tr>
      <w:tr w:rsidR="00D75F5B" w:rsidRPr="00564F7E" w14:paraId="43EE5303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F99EA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637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CD16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0A8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308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5EB0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268.6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862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E4D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0.13834</w:t>
            </w:r>
          </w:p>
        </w:tc>
      </w:tr>
      <w:tr w:rsidR="00D75F5B" w:rsidRPr="00564F7E" w14:paraId="656B1A0D" w14:textId="77777777" w:rsidTr="009A2A5F">
        <w:trPr>
          <w:trHeight w:val="270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6432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9E4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6BB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7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A4A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73.7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0A8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2DFC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0.00293</w:t>
            </w:r>
          </w:p>
        </w:tc>
      </w:tr>
      <w:tr w:rsidR="00D75F5B" w:rsidRPr="00564F7E" w14:paraId="4B6477EC" w14:textId="77777777" w:rsidTr="009A2A5F">
        <w:trPr>
          <w:trHeight w:val="270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4814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FB8F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840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44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BE2B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48.8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2A20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D170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0.00193</w:t>
            </w:r>
          </w:p>
        </w:tc>
      </w:tr>
      <w:tr w:rsidR="00D75F5B" w:rsidRPr="00564F7E" w14:paraId="17B0D5B5" w14:textId="77777777" w:rsidTr="009A2A5F">
        <w:trPr>
          <w:trHeight w:val="270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98873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9D4F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D15D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23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CBAE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22.6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A57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4BC6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0.58024</w:t>
            </w:r>
          </w:p>
        </w:tc>
      </w:tr>
      <w:tr w:rsidR="00D75F5B" w:rsidRPr="00564F7E" w14:paraId="09E0D58C" w14:textId="77777777" w:rsidTr="009A2A5F">
        <w:trPr>
          <w:trHeight w:val="285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2E15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D7B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16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332A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5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A833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11.8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937A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9F31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0.00069</w:t>
            </w:r>
          </w:p>
        </w:tc>
      </w:tr>
      <w:tr w:rsidR="00D75F5B" w:rsidRPr="00564F7E" w14:paraId="7C7987C5" w14:textId="77777777" w:rsidTr="009A2A5F">
        <w:trPr>
          <w:trHeight w:val="270"/>
        </w:trPr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D1EEC" w14:textId="77777777" w:rsidR="00D75F5B" w:rsidRPr="00564F7E" w:rsidRDefault="00D75F5B" w:rsidP="009A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0D04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D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1EA8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13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E275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13.8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6AA9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AC2A" w14:textId="77777777" w:rsidR="00D75F5B" w:rsidRPr="00564F7E" w:rsidRDefault="00D75F5B" w:rsidP="009A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F7E">
              <w:rPr>
                <w:rFonts w:ascii="Arial" w:eastAsia="Times New Roman" w:hAnsi="Arial" w:cs="Arial"/>
                <w:color w:val="000000"/>
                <w:sz w:val="20"/>
              </w:rPr>
              <w:t>0.96453</w:t>
            </w:r>
          </w:p>
        </w:tc>
      </w:tr>
    </w:tbl>
    <w:p w14:paraId="5D5A7977" w14:textId="77777777" w:rsidR="00D75F5B" w:rsidRPr="00AE478C" w:rsidRDefault="00D75F5B" w:rsidP="00D75F5B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  <w:proofErr w:type="spellStart"/>
      <w:proofErr w:type="gramStart"/>
      <w:r w:rsidRPr="00AE478C">
        <w:rPr>
          <w:rFonts w:ascii="Arial" w:hAnsi="Arial" w:cs="Arial"/>
          <w:sz w:val="20"/>
          <w:szCs w:val="20"/>
          <w:vertAlign w:val="superscript"/>
        </w:rPr>
        <w:t>k</w:t>
      </w:r>
      <w:r w:rsidRPr="00AE478C">
        <w:rPr>
          <w:rFonts w:ascii="Arial" w:hAnsi="Arial" w:cs="Arial"/>
          <w:sz w:val="20"/>
          <w:szCs w:val="20"/>
        </w:rPr>
        <w:t>male</w:t>
      </w:r>
      <w:proofErr w:type="spellEnd"/>
      <w:proofErr w:type="gramEnd"/>
      <w:r w:rsidRPr="00AE478C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AE478C">
        <w:rPr>
          <w:rFonts w:ascii="Arial" w:hAnsi="Arial" w:cs="Arial"/>
          <w:sz w:val="20"/>
          <w:szCs w:val="20"/>
          <w:vertAlign w:val="superscript"/>
        </w:rPr>
        <w:t>l</w:t>
      </w:r>
      <w:r w:rsidRPr="00AE478C">
        <w:rPr>
          <w:rFonts w:ascii="Arial" w:hAnsi="Arial" w:cs="Arial"/>
          <w:sz w:val="20"/>
          <w:szCs w:val="20"/>
        </w:rPr>
        <w:t>female</w:t>
      </w:r>
      <w:proofErr w:type="spellEnd"/>
    </w:p>
    <w:p w14:paraId="72F2AF75" w14:textId="77777777" w:rsidR="00D75F5B" w:rsidRDefault="00D75F5B"/>
    <w:sectPr w:rsidR="00D75F5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B5F39" w14:textId="77777777" w:rsidR="00850A8E" w:rsidRDefault="00850A8E" w:rsidP="00185AB1">
      <w:pPr>
        <w:spacing w:after="0" w:line="240" w:lineRule="auto"/>
      </w:pPr>
      <w:r>
        <w:separator/>
      </w:r>
    </w:p>
  </w:endnote>
  <w:endnote w:type="continuationSeparator" w:id="0">
    <w:p w14:paraId="18CAA5D5" w14:textId="77777777" w:rsidR="00850A8E" w:rsidRDefault="00850A8E" w:rsidP="00185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EF0B7" w14:textId="77777777" w:rsidR="00850A8E" w:rsidRDefault="00850A8E" w:rsidP="00185AB1">
      <w:pPr>
        <w:spacing w:after="0" w:line="240" w:lineRule="auto"/>
      </w:pPr>
      <w:r>
        <w:separator/>
      </w:r>
    </w:p>
  </w:footnote>
  <w:footnote w:type="continuationSeparator" w:id="0">
    <w:p w14:paraId="31EC4B4F" w14:textId="77777777" w:rsidR="00850A8E" w:rsidRDefault="00850A8E" w:rsidP="00185A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FF7BEF" w14:textId="57ADC080" w:rsidR="00185AB1" w:rsidRDefault="00185AB1" w:rsidP="00185AB1">
    <w:pPr>
      <w:pStyle w:val="Header"/>
      <w:jc w:val="right"/>
      <w:rPr>
        <w:rFonts w:ascii="Arial" w:hAnsi="Arial" w:cs="Arial"/>
        <w:bCs/>
        <w:sz w:val="20"/>
      </w:rPr>
    </w:pPr>
    <w:r>
      <w:rPr>
        <w:rFonts w:ascii="Arial" w:hAnsi="Arial" w:cs="Arial"/>
        <w:bCs/>
        <w:sz w:val="20"/>
      </w:rPr>
      <w:t>LCN# - 23-20443-00</w:t>
    </w:r>
  </w:p>
  <w:p w14:paraId="6E1D1C46" w14:textId="77777777" w:rsidR="00185AB1" w:rsidRDefault="00185A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5B"/>
    <w:rsid w:val="00002AE8"/>
    <w:rsid w:val="00032586"/>
    <w:rsid w:val="00185AB1"/>
    <w:rsid w:val="00220561"/>
    <w:rsid w:val="003C4FCE"/>
    <w:rsid w:val="00850A8E"/>
    <w:rsid w:val="009B4A55"/>
    <w:rsid w:val="00D7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215FF"/>
  <w15:chartTrackingRefBased/>
  <w15:docId w15:val="{1D016AA1-1881-43E5-8869-9394A90B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AB1"/>
  </w:style>
  <w:style w:type="paragraph" w:styleId="Footer">
    <w:name w:val="footer"/>
    <w:basedOn w:val="Normal"/>
    <w:link w:val="FooterChar"/>
    <w:uiPriority w:val="99"/>
    <w:unhideWhenUsed/>
    <w:rsid w:val="00185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2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D12CE-DBF4-49A1-8136-3D90B35CA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D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lda Omana-Zapata</dc:creator>
  <cp:keywords/>
  <dc:description/>
  <cp:lastModifiedBy>Imelda Omana-Zapata</cp:lastModifiedBy>
  <cp:revision>3</cp:revision>
  <dcterms:created xsi:type="dcterms:W3CDTF">2019-01-16T17:32:00Z</dcterms:created>
  <dcterms:modified xsi:type="dcterms:W3CDTF">2019-01-16T17:36:00Z</dcterms:modified>
</cp:coreProperties>
</file>